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60" w:type="dxa"/>
        <w:tblLook w:val="04A0" w:firstRow="1" w:lastRow="0" w:firstColumn="1" w:lastColumn="0" w:noHBand="0" w:noVBand="1"/>
      </w:tblPr>
      <w:tblGrid>
        <w:gridCol w:w="1580"/>
        <w:gridCol w:w="1346"/>
        <w:gridCol w:w="1345"/>
        <w:gridCol w:w="1345"/>
        <w:gridCol w:w="1345"/>
        <w:gridCol w:w="1345"/>
      </w:tblGrid>
      <w:tr w:rsidR="001A2DF6" w:rsidRPr="001A2DF6" w14:paraId="7D1C0A01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89F8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C5F0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Mea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4FAB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Mea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37E6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5829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DC0F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dr</w:t>
            </w:r>
            <w:proofErr w:type="spellEnd"/>
          </w:p>
        </w:tc>
      </w:tr>
      <w:tr w:rsidR="001A2DF6" w:rsidRPr="001A2DF6" w14:paraId="0320439E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D168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IN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652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16493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C2B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16229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D04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09658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F9D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CD9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36406</w:t>
            </w:r>
          </w:p>
        </w:tc>
      </w:tr>
      <w:tr w:rsidR="001A2DF6" w:rsidRPr="001A2DF6" w14:paraId="7A6A6D22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B541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01097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429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74360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E89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67389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F83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33300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A5D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4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FB1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4044</w:t>
            </w:r>
          </w:p>
        </w:tc>
      </w:tr>
      <w:tr w:rsidR="001A2DF6" w:rsidRPr="001A2DF6" w14:paraId="19BA1A1E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BD3E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6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D22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37857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322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31127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ECE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248952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F36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4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3A3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20152</w:t>
            </w:r>
          </w:p>
        </w:tc>
      </w:tr>
      <w:tr w:rsidR="001A2DF6" w:rsidRPr="001A2DF6" w14:paraId="79B9BDF7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B037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P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F41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44509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D6F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21001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F19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47727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ED3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1E-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572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15844</w:t>
            </w:r>
          </w:p>
        </w:tc>
      </w:tr>
      <w:tr w:rsidR="001A2DF6" w:rsidRPr="001A2DF6" w14:paraId="3DB9DAA5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AE48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LGA8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F32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417574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B1D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571457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F45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1215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F9B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6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8CD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415276</w:t>
            </w:r>
          </w:p>
        </w:tc>
      </w:tr>
      <w:tr w:rsidR="001A2DF6" w:rsidRPr="001A2DF6" w14:paraId="74F83857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B60C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X4L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B67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48660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A1D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463010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8DE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2489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937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109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0CC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243095</w:t>
            </w:r>
          </w:p>
        </w:tc>
      </w:tr>
      <w:tr w:rsidR="001A2DF6" w:rsidRPr="001A2DF6" w14:paraId="34BE272D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44F5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X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65D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90731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AB5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67880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F23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67872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96E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575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E59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67109</w:t>
            </w:r>
          </w:p>
        </w:tc>
      </w:tr>
      <w:tr w:rsidR="001A2DF6" w:rsidRPr="001A2DF6" w14:paraId="4C0539A6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C834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717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6343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F45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643201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68F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09149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C07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4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BB6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22212</w:t>
            </w:r>
          </w:p>
        </w:tc>
      </w:tr>
      <w:tr w:rsidR="001A2DF6" w:rsidRPr="001A2DF6" w14:paraId="695EB77B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8518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EA3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0.66508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53F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4.48149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FA9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216325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D7E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6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EA0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03563</w:t>
            </w:r>
          </w:p>
        </w:tc>
      </w:tr>
      <w:tr w:rsidR="001A2DF6" w:rsidRPr="001A2DF6" w14:paraId="503D3A24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E3D0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PC1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A59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73124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460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591638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A47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41929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DB0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7718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550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401124</w:t>
            </w:r>
          </w:p>
        </w:tc>
      </w:tr>
      <w:tr w:rsidR="001A2DF6" w:rsidRPr="001A2DF6" w14:paraId="2645FEB5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6034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1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7EA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84938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F61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471244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518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50924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8AD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E-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C37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E-05</w:t>
            </w:r>
          </w:p>
        </w:tc>
      </w:tr>
      <w:tr w:rsidR="001A2DF6" w:rsidRPr="001A2DF6" w14:paraId="5BDFC1F9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21FF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E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0EF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578609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506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920045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797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42318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131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8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188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168663</w:t>
            </w:r>
          </w:p>
        </w:tc>
      </w:tr>
      <w:tr w:rsidR="001A2DF6" w:rsidRPr="001A2DF6" w14:paraId="52E4B9B9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44E6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16A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046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006084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670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601681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F99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44561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2BF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6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695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69424</w:t>
            </w:r>
          </w:p>
        </w:tc>
      </w:tr>
      <w:tr w:rsidR="001A2DF6" w:rsidRPr="001A2DF6" w14:paraId="39814D2E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DD2D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E18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180757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1F7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31700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DD1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341937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926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7293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15A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645063</w:t>
            </w:r>
          </w:p>
        </w:tc>
      </w:tr>
      <w:tr w:rsidR="001A2DF6" w:rsidRPr="001A2DF6" w14:paraId="60EFA0B3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9E13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19D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850914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20C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919035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747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40606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BA3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044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FC3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551906</w:t>
            </w:r>
          </w:p>
        </w:tc>
      </w:tr>
      <w:tr w:rsidR="001A2DF6" w:rsidRPr="001A2DF6" w14:paraId="10BA2B1C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EC7C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C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3BB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6579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DB0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258748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E18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57627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E7A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0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F10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E-06</w:t>
            </w:r>
          </w:p>
        </w:tc>
      </w:tr>
      <w:tr w:rsidR="001A2DF6" w:rsidRPr="001A2DF6" w14:paraId="076E372F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96AB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BY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F6E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03917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BBF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83266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4B8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98966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ED7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1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8DA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55497</w:t>
            </w:r>
          </w:p>
        </w:tc>
      </w:tr>
      <w:tr w:rsidR="001A2DF6" w:rsidRPr="001A2DF6" w14:paraId="1F16E0B2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AEB0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D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5AA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773094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5B7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106753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95F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69573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894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4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631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E-05</w:t>
            </w:r>
          </w:p>
        </w:tc>
      </w:tr>
      <w:tr w:rsidR="001A2DF6" w:rsidRPr="001A2DF6" w14:paraId="3335FADF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D6FE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PL13P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AF4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5.97814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25C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8.06215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AA2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1247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3FA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183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FCC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150315</w:t>
            </w:r>
          </w:p>
        </w:tc>
      </w:tr>
      <w:tr w:rsidR="001A2DF6" w:rsidRPr="001A2DF6" w14:paraId="0C11298C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11E8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C36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162003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234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589051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508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508549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063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880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5EE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55693</w:t>
            </w:r>
          </w:p>
        </w:tc>
      </w:tr>
      <w:tr w:rsidR="001A2DF6" w:rsidRPr="001A2DF6" w14:paraId="76185095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95BD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L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17C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974092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F5E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086353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52C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631247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1DB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131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E0A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461558</w:t>
            </w:r>
          </w:p>
        </w:tc>
      </w:tr>
      <w:tr w:rsidR="001A2DF6" w:rsidRPr="001A2DF6" w14:paraId="0DD9B24C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6B01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C2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B70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71405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E4E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54247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7B4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24165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4AF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567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865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194125</w:t>
            </w:r>
          </w:p>
        </w:tc>
      </w:tr>
      <w:tr w:rsidR="001A2DF6" w:rsidRPr="001A2DF6" w14:paraId="20F55444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C188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Z12P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79E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397252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E07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279693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125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23878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B7B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4563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D9D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967476</w:t>
            </w:r>
          </w:p>
        </w:tc>
      </w:tr>
      <w:tr w:rsidR="001A2DF6" w:rsidRPr="001A2DF6" w14:paraId="26A25411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86E5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C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095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96806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E62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547778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A7A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71588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CB8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4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573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403419</w:t>
            </w:r>
          </w:p>
        </w:tc>
      </w:tr>
      <w:tr w:rsidR="001A2DF6" w:rsidRPr="001A2DF6" w14:paraId="72284926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DDA7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NT10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227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57796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FE0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78472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3C3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08784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281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974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6B2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554187</w:t>
            </w:r>
          </w:p>
        </w:tc>
      </w:tr>
      <w:tr w:rsidR="001A2DF6" w:rsidRPr="001A2DF6" w14:paraId="27B12A39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276D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LXP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346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93451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0E1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873133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1E5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19272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58C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495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D4B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34628</w:t>
            </w:r>
          </w:p>
        </w:tc>
      </w:tr>
      <w:tr w:rsidR="001A2DF6" w:rsidRPr="001A2DF6" w14:paraId="659C2EBB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8EB8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N2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03A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539340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239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390283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3BD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77984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13C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658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981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032551</w:t>
            </w:r>
          </w:p>
        </w:tc>
      </w:tr>
      <w:tr w:rsidR="001A2DF6" w:rsidRPr="001A2DF6" w14:paraId="0E214262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9D7E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IR47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B14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299248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EE1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282374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1D5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2949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E66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7885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D08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215135</w:t>
            </w:r>
          </w:p>
        </w:tc>
      </w:tr>
      <w:tr w:rsidR="001A2DF6" w:rsidRPr="001A2DF6" w14:paraId="11D3AE75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73EF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22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527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031970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8E3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939116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3AF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2560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AF4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6883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5AE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610966</w:t>
            </w:r>
          </w:p>
        </w:tc>
      </w:tr>
      <w:tr w:rsidR="001A2DF6" w:rsidRPr="001A2DF6" w14:paraId="23FC0B35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841E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C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1C9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57707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737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15155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6A1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0125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2D1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2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FBE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195523</w:t>
            </w:r>
          </w:p>
        </w:tc>
      </w:tr>
      <w:tr w:rsidR="001A2DF6" w:rsidRPr="001A2DF6" w14:paraId="05016CF6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BEA2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SCN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002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74696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A87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79983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FF0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67757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3CD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5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B08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01642</w:t>
            </w:r>
          </w:p>
        </w:tc>
      </w:tr>
      <w:tr w:rsidR="001A2DF6" w:rsidRPr="001A2DF6" w14:paraId="7A949022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D024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068299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C67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68525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0DA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60881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C4B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29833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774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8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B8D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229385</w:t>
            </w:r>
          </w:p>
        </w:tc>
      </w:tr>
      <w:tr w:rsidR="001A2DF6" w:rsidRPr="001A2DF6" w14:paraId="4FD89086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5BD1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AP1-A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375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211259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08D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579216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5DC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81894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182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904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51A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441576</w:t>
            </w:r>
          </w:p>
        </w:tc>
      </w:tr>
      <w:tr w:rsidR="001A2DF6" w:rsidRPr="001A2DF6" w14:paraId="6F7DA691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3860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909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569178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E94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877912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AB9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3067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E00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3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13C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67972</w:t>
            </w:r>
          </w:p>
        </w:tc>
      </w:tr>
      <w:tr w:rsidR="001A2DF6" w:rsidRPr="001A2DF6" w14:paraId="7A683B79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F5B2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KBP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929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72146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9E6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04681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65F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36627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073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7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387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75235</w:t>
            </w:r>
          </w:p>
        </w:tc>
      </w:tr>
      <w:tr w:rsidR="001A2DF6" w:rsidRPr="001A2DF6" w14:paraId="36159A70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7AFC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RB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C9E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64143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3B4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930281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C74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3356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9B2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128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EF0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279102</w:t>
            </w:r>
          </w:p>
        </w:tc>
      </w:tr>
      <w:tr w:rsidR="001A2DF6" w:rsidRPr="001A2DF6" w14:paraId="25307B23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8BAF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1350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9FF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49149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06C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56098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A24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94866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9C8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7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82C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86625</w:t>
            </w:r>
          </w:p>
        </w:tc>
      </w:tr>
      <w:tr w:rsidR="001A2DF6" w:rsidRPr="001A2DF6" w14:paraId="489BB64F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B0C6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BQ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8B9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690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529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77182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D3B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76548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9B7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2609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87E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486564</w:t>
            </w:r>
          </w:p>
        </w:tc>
      </w:tr>
      <w:tr w:rsidR="001A2DF6" w:rsidRPr="001A2DF6" w14:paraId="6772EA74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C52D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LC26A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05F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2.43508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E4E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.21355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EAF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69619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4A4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4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B75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61626</w:t>
            </w:r>
          </w:p>
        </w:tc>
      </w:tr>
      <w:tr w:rsidR="001A2DF6" w:rsidRPr="001A2DF6" w14:paraId="03D735F4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555C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AIN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6F8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191824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93D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945626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48C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83284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60B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1509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352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980053</w:t>
            </w:r>
          </w:p>
        </w:tc>
      </w:tr>
      <w:tr w:rsidR="001A2DF6" w:rsidRPr="001A2DF6" w14:paraId="3878E44E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7813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781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426126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3E7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465889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C1E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95046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ABF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0182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C01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5685864</w:t>
            </w:r>
          </w:p>
        </w:tc>
      </w:tr>
      <w:tr w:rsidR="001A2DF6" w:rsidRPr="001A2DF6" w14:paraId="5FE8222C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4A8C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GO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97E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997134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57D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012149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255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45822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E1C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48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B72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995756</w:t>
            </w:r>
          </w:p>
        </w:tc>
      </w:tr>
      <w:tr w:rsidR="001A2DF6" w:rsidRPr="001A2DF6" w14:paraId="422A68B5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D03E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C7B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59091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C41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587486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8AA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3244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3DB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787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06F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903801</w:t>
            </w:r>
          </w:p>
        </w:tc>
      </w:tr>
      <w:tr w:rsidR="001A2DF6" w:rsidRPr="001A2DF6" w14:paraId="647CFCD8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B11B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O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525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954869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C56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804123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96B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05962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426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9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EFB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4899</w:t>
            </w:r>
          </w:p>
        </w:tc>
      </w:tr>
      <w:tr w:rsidR="001A2DF6" w:rsidRPr="001A2DF6" w14:paraId="12BEE05B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E19B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N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C9C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193596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BD2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820362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486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21343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4D7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058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E68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006488</w:t>
            </w:r>
          </w:p>
        </w:tc>
      </w:tr>
      <w:tr w:rsidR="001A2DF6" w:rsidRPr="001A2DF6" w14:paraId="5E362B01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C5D2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IP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DD1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880759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652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7364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BDA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785544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12D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481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DED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995756</w:t>
            </w:r>
          </w:p>
        </w:tc>
      </w:tr>
      <w:tr w:rsidR="001A2DF6" w:rsidRPr="001A2DF6" w14:paraId="2C0374E8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A3D9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DHHC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978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07211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95E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042587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643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99002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5D0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7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BC5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05061</w:t>
            </w:r>
          </w:p>
        </w:tc>
      </w:tr>
      <w:tr w:rsidR="001A2DF6" w:rsidRPr="001A2DF6" w14:paraId="3A9A6B7A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A234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RE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680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9.79801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A4C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.61231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C7D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166915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DFD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9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199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05396</w:t>
            </w:r>
          </w:p>
        </w:tc>
      </w:tr>
      <w:tr w:rsidR="001A2DF6" w:rsidRPr="001A2DF6" w14:paraId="023C84E9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E9B5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HLA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9C0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716996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434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791912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39F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030047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6DA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1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563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33847</w:t>
            </w:r>
          </w:p>
        </w:tc>
      </w:tr>
      <w:tr w:rsidR="001A2DF6" w:rsidRPr="001A2DF6" w14:paraId="4B2207C2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7FD6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C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207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714568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53E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315923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550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70647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C97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0E-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48A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2E-06</w:t>
            </w:r>
          </w:p>
        </w:tc>
      </w:tr>
      <w:tr w:rsidR="001A2DF6" w:rsidRPr="001A2DF6" w14:paraId="2F5F1436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7630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120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35394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D42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935509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050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55301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1A2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493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4B9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730723</w:t>
            </w:r>
          </w:p>
        </w:tc>
      </w:tr>
      <w:tr w:rsidR="001A2DF6" w:rsidRPr="001A2DF6" w14:paraId="0B9F095C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171C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EB1-A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6F8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89492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611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052434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ACA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18673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B7A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9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D57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E-06</w:t>
            </w:r>
          </w:p>
        </w:tc>
      </w:tr>
      <w:tr w:rsidR="001A2DF6" w:rsidRPr="001A2DF6" w14:paraId="024E9C33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C5F1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XPE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9F3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485153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EE8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977665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A00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855064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936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3464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876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563676</w:t>
            </w:r>
          </w:p>
        </w:tc>
      </w:tr>
      <w:tr w:rsidR="001A2DF6" w:rsidRPr="001A2DF6" w14:paraId="600909BA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0774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2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A61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352415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8CA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126007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F93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02773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A9E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6121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99E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325921</w:t>
            </w:r>
          </w:p>
        </w:tc>
      </w:tr>
      <w:tr w:rsidR="001A2DF6" w:rsidRPr="001A2DF6" w14:paraId="2904F427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1F3A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5A21-A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DB2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8384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FE6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39695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747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9116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BD0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8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113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85702</w:t>
            </w:r>
          </w:p>
        </w:tc>
      </w:tr>
      <w:tr w:rsidR="001A2DF6" w:rsidRPr="001A2DF6" w14:paraId="2ECF40B2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4F57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37AP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87E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661776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BE2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235003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979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43306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747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9110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CA2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46903</w:t>
            </w:r>
          </w:p>
        </w:tc>
      </w:tr>
      <w:tr w:rsidR="001A2DF6" w:rsidRPr="001A2DF6" w14:paraId="40BE23FC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BB69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LC29A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A7A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158074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6D5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560479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861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15544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C26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306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C84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888589</w:t>
            </w:r>
          </w:p>
        </w:tc>
      </w:tr>
      <w:tr w:rsidR="001A2DF6" w:rsidRPr="001A2DF6" w14:paraId="1513CF48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4C5E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P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997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51899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A34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50933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B3D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924915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041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063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B18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162029</w:t>
            </w:r>
          </w:p>
        </w:tc>
      </w:tr>
      <w:tr w:rsidR="001A2DF6" w:rsidRPr="001A2DF6" w14:paraId="366890B8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AFF5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105219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29B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62157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1D0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423185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6CF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72306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1EB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0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F8B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75291</w:t>
            </w:r>
          </w:p>
        </w:tc>
      </w:tr>
      <w:tr w:rsidR="001A2DF6" w:rsidRPr="001A2DF6" w14:paraId="7DF11D06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A454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CH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214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03769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76C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982675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D11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84496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57B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164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87721</w:t>
            </w:r>
          </w:p>
        </w:tc>
      </w:tr>
      <w:tr w:rsidR="001A2DF6" w:rsidRPr="001A2DF6" w14:paraId="27FF95D3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70F5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SL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319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912622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0A8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22284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8CC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318542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568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9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67B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03563</w:t>
            </w:r>
          </w:p>
        </w:tc>
      </w:tr>
      <w:tr w:rsidR="001A2DF6" w:rsidRPr="001A2DF6" w14:paraId="3929205B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77ED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6orf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826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25700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C7C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439767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503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32775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6B4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246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809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983624</w:t>
            </w:r>
          </w:p>
        </w:tc>
      </w:tr>
      <w:tr w:rsidR="001A2DF6" w:rsidRPr="001A2DF6" w14:paraId="7B3D79A7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0930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20R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773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46232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424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246361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F6B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0772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783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3202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9BA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753257</w:t>
            </w:r>
          </w:p>
        </w:tc>
      </w:tr>
      <w:tr w:rsidR="001A2DF6" w:rsidRPr="001A2DF6" w14:paraId="55E25BAC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F9C7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XA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EF6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052821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3CE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499418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0EA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01931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A6D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E-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5A9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0E-05</w:t>
            </w:r>
          </w:p>
        </w:tc>
      </w:tr>
      <w:tr w:rsidR="001A2DF6" w:rsidRPr="001A2DF6" w14:paraId="403A2093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C93F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HGAP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681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589847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9A3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406311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E66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070284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EC4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5E-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663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1E-06</w:t>
            </w:r>
          </w:p>
        </w:tc>
      </w:tr>
      <w:tr w:rsidR="001A2DF6" w:rsidRPr="001A2DF6" w14:paraId="1517CD05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8404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009097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546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60474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1A8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735399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C94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05878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E4F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00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CEF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704173</w:t>
            </w:r>
          </w:p>
        </w:tc>
      </w:tr>
      <w:tr w:rsidR="001A2DF6" w:rsidRPr="001A2DF6" w14:paraId="6A687E80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E7A5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160A1-D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92F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592785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CD8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763307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048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633552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530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9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0E8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E-06</w:t>
            </w:r>
          </w:p>
        </w:tc>
      </w:tr>
      <w:tr w:rsidR="001A2DF6" w:rsidRPr="001A2DF6" w14:paraId="150D4622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E172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3RA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B04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520376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444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863923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1F0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130170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4BD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6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84B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32005</w:t>
            </w:r>
          </w:p>
        </w:tc>
      </w:tr>
      <w:tr w:rsidR="001A2DF6" w:rsidRPr="001A2DF6" w14:paraId="328BDFBD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32EF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09505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D79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89875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6A6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24299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2A1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2678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6AD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273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22E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413917</w:t>
            </w:r>
          </w:p>
        </w:tc>
      </w:tr>
      <w:tr w:rsidR="001A2DF6" w:rsidRPr="001A2DF6" w14:paraId="577072C5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32DF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087379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6D5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99895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F57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66486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423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558855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71C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2882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B14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484049</w:t>
            </w:r>
          </w:p>
        </w:tc>
      </w:tr>
      <w:tr w:rsidR="001A2DF6" w:rsidRPr="001A2DF6" w14:paraId="3E1151E1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D852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26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72B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161912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C7C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07824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C2F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73388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FF0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4136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CCD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610422</w:t>
            </w:r>
          </w:p>
        </w:tc>
      </w:tr>
      <w:tr w:rsidR="001A2DF6" w:rsidRPr="001A2DF6" w14:paraId="21C79CFA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0A6B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710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96664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0DC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185181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548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7355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9DD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509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9F5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724724</w:t>
            </w:r>
          </w:p>
        </w:tc>
      </w:tr>
      <w:tr w:rsidR="001A2DF6" w:rsidRPr="001A2DF6" w14:paraId="245AB632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DF4B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CE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E3C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55924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8D6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223359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7A6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80632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435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6E-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82B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8E-05</w:t>
            </w:r>
          </w:p>
        </w:tc>
      </w:tr>
      <w:tr w:rsidR="001A2DF6" w:rsidRPr="001A2DF6" w14:paraId="5EFCADD8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5E7A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C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3EA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536077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0EF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941531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F1F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40262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E2A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543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DF4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380532</w:t>
            </w:r>
          </w:p>
        </w:tc>
      </w:tr>
      <w:tr w:rsidR="001A2DF6" w:rsidRPr="001A2DF6" w14:paraId="317FE7E0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10B6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FAP2A-A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D66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26001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27C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20746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C88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78877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7E3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6363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E7E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547614</w:t>
            </w:r>
          </w:p>
        </w:tc>
      </w:tr>
      <w:tr w:rsidR="001A2DF6" w:rsidRPr="001A2DF6" w14:paraId="5CF757DD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523F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2A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F48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8483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ECD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025680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47E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76490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530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9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C82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72805</w:t>
            </w:r>
          </w:p>
        </w:tc>
      </w:tr>
      <w:tr w:rsidR="001A2DF6" w:rsidRPr="001A2DF6" w14:paraId="3660B50B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9A3F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4A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180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274884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FC9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702584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DE7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45195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37E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936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7DB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061948</w:t>
            </w:r>
          </w:p>
        </w:tc>
      </w:tr>
      <w:tr w:rsidR="001A2DF6" w:rsidRPr="001A2DF6" w14:paraId="4EC65188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4ABA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7SL521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925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01775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0C7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905606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0A8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98102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641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746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A2C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952084</w:t>
            </w:r>
          </w:p>
        </w:tc>
      </w:tr>
      <w:tr w:rsidR="001A2DF6" w:rsidRPr="001A2DF6" w14:paraId="41A17C2D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B2D0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1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985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04851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7BE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90740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E96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24455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A22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452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D52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995756</w:t>
            </w:r>
          </w:p>
        </w:tc>
      </w:tr>
      <w:tr w:rsidR="001A2DF6" w:rsidRPr="001A2DF6" w14:paraId="38CE9F31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A9E1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0D4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845740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566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862811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7FB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20218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6DD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85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727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285336</w:t>
            </w:r>
          </w:p>
        </w:tc>
      </w:tr>
      <w:tr w:rsidR="001A2DF6" w:rsidRPr="001A2DF6" w14:paraId="244DE2ED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F1B7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N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F9C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56168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601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25218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342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193923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243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3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66F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21421</w:t>
            </w:r>
          </w:p>
        </w:tc>
      </w:tr>
      <w:tr w:rsidR="001A2DF6" w:rsidRPr="001A2DF6" w14:paraId="3DDB81B9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5A7D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F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56A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169877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594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801682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F39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22004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299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881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3E-06</w:t>
            </w:r>
          </w:p>
        </w:tc>
      </w:tr>
      <w:tr w:rsidR="001A2DF6" w:rsidRPr="001A2DF6" w14:paraId="409E9BC2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713F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NE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4BF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838443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008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577352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CF1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78045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126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7857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AEB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270215</w:t>
            </w:r>
          </w:p>
        </w:tc>
      </w:tr>
      <w:tr w:rsidR="001A2DF6" w:rsidRPr="001A2DF6" w14:paraId="6ADF4397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4B0E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08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08F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1318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C98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251768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76C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61633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FE5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942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3D5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106415</w:t>
            </w:r>
          </w:p>
        </w:tc>
      </w:tr>
      <w:tr w:rsidR="001A2DF6" w:rsidRPr="001A2DF6" w14:paraId="5289B9E1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E3E8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WDR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EC0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99639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DEC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421528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594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39729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EDD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6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D39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4899</w:t>
            </w:r>
          </w:p>
        </w:tc>
      </w:tr>
      <w:tr w:rsidR="001A2DF6" w:rsidRPr="001A2DF6" w14:paraId="5FCA1E0B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DE7C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24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E42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26240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AE3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508916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AD2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05910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583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435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DB2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563399</w:t>
            </w:r>
          </w:p>
        </w:tc>
      </w:tr>
      <w:tr w:rsidR="001A2DF6" w:rsidRPr="001A2DF6" w14:paraId="1A24CBBA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7DE3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K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4AE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777847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46C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33092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F9D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74633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99D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5215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491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939697</w:t>
            </w:r>
          </w:p>
        </w:tc>
      </w:tr>
      <w:tr w:rsidR="001A2DF6" w:rsidRPr="001A2DF6" w14:paraId="6B9848E6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6648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24510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851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730334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82C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121976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CC9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99545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444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1876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0A9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475493</w:t>
            </w:r>
          </w:p>
        </w:tc>
      </w:tr>
      <w:tr w:rsidR="001A2DF6" w:rsidRPr="001A2DF6" w14:paraId="7765FEA3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9E09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ECUT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8A2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63384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B2B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055209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B5B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06514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709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1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50C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243095</w:t>
            </w:r>
          </w:p>
        </w:tc>
      </w:tr>
      <w:tr w:rsidR="001A2DF6" w:rsidRPr="001A2DF6" w14:paraId="20B04EB9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9D17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ALS9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482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933084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075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695036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622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790857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724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308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A3D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111429</w:t>
            </w:r>
          </w:p>
        </w:tc>
      </w:tr>
      <w:tr w:rsidR="001A2DF6" w:rsidRPr="001A2DF6" w14:paraId="0EE82EEA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DD6F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XN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B71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007701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463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24134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996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9347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164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443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7AE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731739</w:t>
            </w:r>
          </w:p>
        </w:tc>
      </w:tr>
      <w:tr w:rsidR="001A2DF6" w:rsidRPr="001A2DF6" w14:paraId="09ACA4FE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7AA1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G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787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33627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180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982882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206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84888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F7C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5109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47C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98468</w:t>
            </w:r>
          </w:p>
        </w:tc>
      </w:tr>
      <w:tr w:rsidR="001A2DF6" w:rsidRPr="001A2DF6" w14:paraId="40994006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55E0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PTP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55A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361911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DB5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395636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1D4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412413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2A4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7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88F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08073</w:t>
            </w:r>
          </w:p>
        </w:tc>
      </w:tr>
      <w:tr w:rsidR="001A2DF6" w:rsidRPr="001A2DF6" w14:paraId="683F8070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0D5B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ERNA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3A7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219193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E25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189678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E7C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298334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157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367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67595</w:t>
            </w:r>
          </w:p>
        </w:tc>
      </w:tr>
      <w:tr w:rsidR="001A2DF6" w:rsidRPr="001A2DF6" w14:paraId="69C550E3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3E66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QR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B69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561432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333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181499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EBA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9953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C52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6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492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7E-05</w:t>
            </w:r>
          </w:p>
        </w:tc>
      </w:tr>
      <w:tr w:rsidR="001A2DF6" w:rsidRPr="001A2DF6" w14:paraId="6E723770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F2F3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95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2FF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41227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E35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48620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3FB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97015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674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078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0F6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02949</w:t>
            </w:r>
          </w:p>
        </w:tc>
      </w:tr>
      <w:tr w:rsidR="001A2DF6" w:rsidRPr="001A2DF6" w14:paraId="556CA09F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AD0A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F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1B1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35391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45F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16684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752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00765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C07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329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8B2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007854</w:t>
            </w:r>
          </w:p>
        </w:tc>
      </w:tr>
      <w:tr w:rsidR="001A2DF6" w:rsidRPr="001A2DF6" w14:paraId="5E0629E6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C49C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HGEF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6E2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3448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09E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94155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F74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84644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2B2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710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07C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510496</w:t>
            </w:r>
          </w:p>
        </w:tc>
      </w:tr>
      <w:tr w:rsidR="001A2DF6" w:rsidRPr="001A2DF6" w14:paraId="2DC5C00D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4202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24510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1E5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68188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F03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84290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C30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11544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C05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1293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FF0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083408</w:t>
            </w:r>
          </w:p>
        </w:tc>
      </w:tr>
      <w:tr w:rsidR="001A2DF6" w:rsidRPr="001A2DF6" w14:paraId="6916AC10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81C6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ORD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549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494318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A9A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422640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5D3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29144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DB2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8013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33C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4143493</w:t>
            </w:r>
          </w:p>
        </w:tc>
      </w:tr>
      <w:tr w:rsidR="001A2DF6" w:rsidRPr="001A2DF6" w14:paraId="125E1716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E04B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00662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681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037185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728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755268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910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75192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167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7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1FD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98321</w:t>
            </w:r>
          </w:p>
        </w:tc>
      </w:tr>
      <w:tr w:rsidR="001A2DF6" w:rsidRPr="001A2DF6" w14:paraId="1775FF05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6A81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NA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A39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437902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B1B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004595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CB5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23412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7BA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665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C41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639038</w:t>
            </w:r>
          </w:p>
        </w:tc>
      </w:tr>
      <w:tr w:rsidR="001A2DF6" w:rsidRPr="001A2DF6" w14:paraId="70BC583B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2EDF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ICH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E28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00106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18E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51834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059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04316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9FF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5E-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65C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05956</w:t>
            </w:r>
          </w:p>
        </w:tc>
      </w:tr>
      <w:tr w:rsidR="001A2DF6" w:rsidRPr="001A2DF6" w14:paraId="0746B2D8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B557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BC1D3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7F4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67064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BB3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84863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AA9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51770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1D5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069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28121</w:t>
            </w:r>
          </w:p>
        </w:tc>
      </w:tr>
      <w:tr w:rsidR="001A2DF6" w:rsidRPr="001A2DF6" w14:paraId="414A0106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BB0C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TS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862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473764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D13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537494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34E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13268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04D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8E-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892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0E-05</w:t>
            </w:r>
          </w:p>
        </w:tc>
      </w:tr>
      <w:tr w:rsidR="001A2DF6" w:rsidRPr="001A2DF6" w14:paraId="458F8B15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2B41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BF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41E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930635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9E0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59394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3B3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15641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DAE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9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26D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09462</w:t>
            </w:r>
          </w:p>
        </w:tc>
      </w:tr>
      <w:tr w:rsidR="001A2DF6" w:rsidRPr="001A2DF6" w14:paraId="109F06A1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7135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00055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CA2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313986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3A7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286281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000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05790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EE5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740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E7A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558856</w:t>
            </w:r>
          </w:p>
        </w:tc>
      </w:tr>
      <w:tr w:rsidR="001A2DF6" w:rsidRPr="001A2DF6" w14:paraId="2213F167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05DC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GA1P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ABA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469699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F51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768381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87F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96095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098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0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C1C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32527</w:t>
            </w:r>
          </w:p>
        </w:tc>
      </w:tr>
      <w:tr w:rsidR="001A2DF6" w:rsidRPr="001A2DF6" w14:paraId="39507F65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AFBE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F61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765947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E4E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132592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F2B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45169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3CD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72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BBF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837855</w:t>
            </w:r>
          </w:p>
        </w:tc>
      </w:tr>
      <w:tr w:rsidR="001A2DF6" w:rsidRPr="001A2DF6" w14:paraId="26A04496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13EA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01235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EA2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18135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999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304314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89D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78397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5E8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0439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836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471524</w:t>
            </w:r>
          </w:p>
        </w:tc>
      </w:tr>
      <w:tr w:rsidR="001A2DF6" w:rsidRPr="001A2DF6" w14:paraId="293F7452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087B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364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795321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AC6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776612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6DA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137744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FDD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7302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9D8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7642573</w:t>
            </w:r>
          </w:p>
        </w:tc>
      </w:tr>
      <w:tr w:rsidR="001A2DF6" w:rsidRPr="001A2DF6" w14:paraId="155DF037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3D71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YBA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CEB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1635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662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382110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E52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5245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9E4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98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F23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114363</w:t>
            </w:r>
          </w:p>
        </w:tc>
      </w:tr>
      <w:tr w:rsidR="001A2DF6" w:rsidRPr="001A2DF6" w14:paraId="40D264B4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255A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LE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D07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8429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B50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0089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956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27433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716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7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717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47244</w:t>
            </w:r>
          </w:p>
        </w:tc>
      </w:tr>
      <w:tr w:rsidR="001A2DF6" w:rsidRPr="001A2DF6" w14:paraId="39AA18EA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2714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PO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145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047617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156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705258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775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172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642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0969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204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755706</w:t>
            </w:r>
          </w:p>
        </w:tc>
      </w:tr>
      <w:tr w:rsidR="001A2DF6" w:rsidRPr="001A2DF6" w14:paraId="5E2E0B8A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89AC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S2R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5BF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8883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A2F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11986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ADB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71948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E4E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886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435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185988</w:t>
            </w:r>
          </w:p>
        </w:tc>
      </w:tr>
      <w:tr w:rsidR="001A2DF6" w:rsidRPr="001A2DF6" w14:paraId="466F4CE5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8A0C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ZD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AAD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471930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50E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765132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3EC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28252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2D1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7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7CB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76271</w:t>
            </w:r>
          </w:p>
        </w:tc>
      </w:tr>
      <w:tr w:rsidR="001A2DF6" w:rsidRPr="001A2DF6" w14:paraId="14EA7B6E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C8AE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4HP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8CB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826829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D3C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931994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433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81772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865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D75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50291</w:t>
            </w:r>
          </w:p>
        </w:tc>
      </w:tr>
      <w:tr w:rsidR="001A2DF6" w:rsidRPr="001A2DF6" w14:paraId="4362DCE6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D573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ALS9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4FE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766564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3FF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670100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927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615012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7C2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837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C25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512726</w:t>
            </w:r>
          </w:p>
        </w:tc>
      </w:tr>
      <w:tr w:rsidR="001A2DF6" w:rsidRPr="001A2DF6" w14:paraId="760003F4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341A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T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AD6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58762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07B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162963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7D6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36396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BF6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0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8F1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24509</w:t>
            </w:r>
          </w:p>
        </w:tc>
      </w:tr>
      <w:tr w:rsidR="001A2DF6" w:rsidRPr="001A2DF6" w14:paraId="3C9A8C7C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AAB0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TNL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164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060053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654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129955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744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055685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F02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8976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0DF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828395</w:t>
            </w:r>
          </w:p>
        </w:tc>
      </w:tr>
      <w:tr w:rsidR="001A2DF6" w:rsidRPr="001A2DF6" w14:paraId="31F78302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4844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136295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1CA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47083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75E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740043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12F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30025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551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4E-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D76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2E-06</w:t>
            </w:r>
          </w:p>
        </w:tc>
      </w:tr>
      <w:tr w:rsidR="001A2DF6" w:rsidRPr="001A2DF6" w14:paraId="4A6FB568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BAB7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12757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FA4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25633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B8E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663142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4FB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51422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710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2951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01D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704697</w:t>
            </w:r>
          </w:p>
        </w:tc>
      </w:tr>
      <w:tr w:rsidR="001A2DF6" w:rsidRPr="001A2DF6" w14:paraId="4606075E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381D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28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888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85520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79C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676937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BAF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20528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1A6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762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DED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890015</w:t>
            </w:r>
          </w:p>
        </w:tc>
      </w:tr>
      <w:tr w:rsidR="001A2DF6" w:rsidRPr="001A2DF6" w14:paraId="6C6A63A3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8793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006435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F7D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27707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644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560207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AC5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37232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AC0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3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25E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0232</w:t>
            </w:r>
          </w:p>
        </w:tc>
      </w:tr>
      <w:tr w:rsidR="001A2DF6" w:rsidRPr="001A2DF6" w14:paraId="4A642CCD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580E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JEFN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EF6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191893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D00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737181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CB6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89722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C66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4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EF5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E-06</w:t>
            </w:r>
          </w:p>
        </w:tc>
      </w:tr>
      <w:tr w:rsidR="001A2DF6" w:rsidRPr="001A2DF6" w14:paraId="3C457BEC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92A9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LR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1D3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18434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575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525681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BC9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35964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A1E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854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E5B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985558</w:t>
            </w:r>
          </w:p>
        </w:tc>
      </w:tr>
      <w:tr w:rsidR="001A2DF6" w:rsidRPr="001A2DF6" w14:paraId="007F7EEF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D4AA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GS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65F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61279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416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65907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B40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42392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A08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2936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F6D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144348</w:t>
            </w:r>
          </w:p>
        </w:tc>
      </w:tr>
      <w:tr w:rsidR="001A2DF6" w:rsidRPr="001A2DF6" w14:paraId="0D4FDA56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4EB9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DHGB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D60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22149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2F5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11729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1F4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03824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DE9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7112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A4C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0998906</w:t>
            </w:r>
          </w:p>
        </w:tc>
      </w:tr>
      <w:tr w:rsidR="001A2DF6" w:rsidRPr="001A2DF6" w14:paraId="43885BB4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DFDF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BCN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448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585174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CD8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957675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B5D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933696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2A0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1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896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50786</w:t>
            </w:r>
          </w:p>
        </w:tc>
      </w:tr>
      <w:tr w:rsidR="001A2DF6" w:rsidRPr="001A2DF6" w14:paraId="2EF65B45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DFD5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LET7BH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C73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50265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7FB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79937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B85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94795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B1E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75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C68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102131</w:t>
            </w:r>
          </w:p>
        </w:tc>
      </w:tr>
      <w:tr w:rsidR="001A2DF6" w:rsidRPr="001A2DF6" w14:paraId="291FFAE9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2B13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07886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5CE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90256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046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10345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A2C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03054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F28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9360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D6E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754326</w:t>
            </w:r>
          </w:p>
        </w:tc>
      </w:tr>
      <w:tr w:rsidR="001A2DF6" w:rsidRPr="001A2DF6" w14:paraId="638CB5D8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8493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127024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E3A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341971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645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46235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2BB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367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BC7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8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B2F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148684</w:t>
            </w:r>
          </w:p>
        </w:tc>
      </w:tr>
      <w:tr w:rsidR="001A2DF6" w:rsidRPr="001A2DF6" w14:paraId="2BFEAE9E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07B2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BP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048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17746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09E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558657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F91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12778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280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1717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F52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073839</w:t>
            </w:r>
          </w:p>
        </w:tc>
      </w:tr>
      <w:tr w:rsidR="001A2DF6" w:rsidRPr="001A2DF6" w14:paraId="25B07E82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B332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RR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702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29694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BD6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320199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9A9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28125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9D0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8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ED0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41729</w:t>
            </w:r>
          </w:p>
        </w:tc>
      </w:tr>
      <w:tr w:rsidR="001A2DF6" w:rsidRPr="001A2DF6" w14:paraId="2A48F99A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02C9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D6C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.95852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55C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990216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48F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46134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7EC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849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727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608837</w:t>
            </w:r>
          </w:p>
        </w:tc>
      </w:tr>
      <w:tr w:rsidR="001A2DF6" w:rsidRPr="001A2DF6" w14:paraId="25F4162E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4F87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HCYL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CBE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097313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33C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434050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AD6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071734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9DF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DA2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2697</w:t>
            </w:r>
          </w:p>
        </w:tc>
      </w:tr>
      <w:tr w:rsidR="001A2DF6" w:rsidRPr="001A2DF6" w14:paraId="6B2EF3F4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B5A9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CA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CAC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272953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A2A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882060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3FB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999618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92D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3368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042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6090731</w:t>
            </w:r>
          </w:p>
        </w:tc>
      </w:tr>
      <w:tr w:rsidR="001A2DF6" w:rsidRPr="001A2DF6" w14:paraId="303EB534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C2CB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01065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8FA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234779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01F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944529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14B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87376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FFE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088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0C5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921885</w:t>
            </w:r>
          </w:p>
        </w:tc>
      </w:tr>
      <w:tr w:rsidR="001A2DF6" w:rsidRPr="001A2DF6" w14:paraId="56BB4CA1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58B1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U6F2-AS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5F1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62882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82B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533118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CCF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9799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372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7036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FD6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744714</w:t>
            </w:r>
          </w:p>
        </w:tc>
      </w:tr>
      <w:tr w:rsidR="001A2DF6" w:rsidRPr="001A2DF6" w14:paraId="24612F7F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B220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011498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563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1747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0E4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37880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067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431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F32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2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C73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229068</w:t>
            </w:r>
          </w:p>
        </w:tc>
      </w:tr>
      <w:tr w:rsidR="001A2DF6" w:rsidRPr="001A2DF6" w14:paraId="157A624F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DC8D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ACAM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D6A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.54936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9EC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292164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326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163524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A28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8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24F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4E-05</w:t>
            </w:r>
          </w:p>
        </w:tc>
      </w:tr>
      <w:tr w:rsidR="001A2DF6" w:rsidRPr="001A2DF6" w14:paraId="1B7E8769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36FC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110285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238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404546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FFC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356714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BB6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92819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1C0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5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182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00236</w:t>
            </w:r>
          </w:p>
        </w:tc>
      </w:tr>
      <w:tr w:rsidR="001A2DF6" w:rsidRPr="001A2DF6" w14:paraId="762C65AB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93CB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PK3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CBF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65182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31F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4034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1CD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15863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0F7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8360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0EC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508842</w:t>
            </w:r>
          </w:p>
        </w:tc>
      </w:tr>
      <w:tr w:rsidR="001A2DF6" w:rsidRPr="001A2DF6" w14:paraId="0CF50D17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439D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RP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A67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752125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FC0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.58760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551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63723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23E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2180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5EF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143886</w:t>
            </w:r>
          </w:p>
        </w:tc>
      </w:tr>
      <w:tr w:rsidR="001A2DF6" w:rsidRPr="001A2DF6" w14:paraId="4A7A0345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D94A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2A1-A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ACA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661077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273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24335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CEC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80766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AC7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1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14F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78142</w:t>
            </w:r>
          </w:p>
        </w:tc>
      </w:tr>
      <w:tr w:rsidR="001A2DF6" w:rsidRPr="001A2DF6" w14:paraId="476DF935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3DDD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XF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324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597767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DCA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161012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E7F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57846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9FA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6292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E15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536275</w:t>
            </w:r>
          </w:p>
        </w:tc>
      </w:tr>
      <w:tr w:rsidR="001A2DF6" w:rsidRPr="001A2DF6" w14:paraId="7DBD47CE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3EBE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36018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ECB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54906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25B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789315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986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39467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25A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3706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36E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967003</w:t>
            </w:r>
          </w:p>
        </w:tc>
      </w:tr>
      <w:tr w:rsidR="001A2DF6" w:rsidRPr="001A2DF6" w14:paraId="1E24B06C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AED5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0B1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506435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C99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684784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D4D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48995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0E6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0551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1D6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750452</w:t>
            </w:r>
          </w:p>
        </w:tc>
      </w:tr>
      <w:tr w:rsidR="001A2DF6" w:rsidRPr="001A2DF6" w14:paraId="6B13FAFF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E034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000697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CA8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39622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D01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16454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F91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43833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C9E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0672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124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792612</w:t>
            </w:r>
          </w:p>
        </w:tc>
      </w:tr>
      <w:tr w:rsidR="001A2DF6" w:rsidRPr="001A2DF6" w14:paraId="576B5675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FF8B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ORD1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81E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324845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CE2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109541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D07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70125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4F8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7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10F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50214</w:t>
            </w:r>
          </w:p>
        </w:tc>
      </w:tr>
      <w:tr w:rsidR="001A2DF6" w:rsidRPr="001A2DF6" w14:paraId="7B5CA114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A849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15645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D3F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137747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426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311886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52C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62713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CBA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290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BAA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947376</w:t>
            </w:r>
          </w:p>
        </w:tc>
      </w:tr>
      <w:tr w:rsidR="001A2DF6" w:rsidRPr="001A2DF6" w14:paraId="2631FAE8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805E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353747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529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945753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414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601976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1E6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116299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440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154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BE9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124192</w:t>
            </w:r>
          </w:p>
        </w:tc>
      </w:tr>
      <w:tr w:rsidR="001A2DF6" w:rsidRPr="001A2DF6" w14:paraId="500B301A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4B8E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NHG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660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730322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9D9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.06452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C15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67341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A4C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2153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654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717859</w:t>
            </w:r>
          </w:p>
        </w:tc>
      </w:tr>
      <w:tr w:rsidR="001A2DF6" w:rsidRPr="001A2DF6" w14:paraId="5F7BE338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25FE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K1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653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01502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47C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167548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56E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43693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F68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2E-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EF3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6E-05</w:t>
            </w:r>
          </w:p>
        </w:tc>
      </w:tr>
      <w:tr w:rsidR="001A2DF6" w:rsidRPr="001A2DF6" w14:paraId="453BE73B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D2EE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CA6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99953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B85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722106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DE0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857251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208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7100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F75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423433</w:t>
            </w:r>
          </w:p>
        </w:tc>
      </w:tr>
      <w:tr w:rsidR="001A2DF6" w:rsidRPr="001A2DF6" w14:paraId="2D691D7E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95AE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U7-140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067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37276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877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0265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672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36897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056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0234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0A0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5685864</w:t>
            </w:r>
          </w:p>
        </w:tc>
      </w:tr>
      <w:tr w:rsidR="001A2DF6" w:rsidRPr="001A2DF6" w14:paraId="3473D06C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27EA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003555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1E3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47507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E90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61795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3D0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34791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478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352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AD3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386882</w:t>
            </w:r>
          </w:p>
        </w:tc>
      </w:tr>
      <w:tr w:rsidR="001A2DF6" w:rsidRPr="001A2DF6" w14:paraId="16B6A364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8BBC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969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682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234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408044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4CE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59848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2CA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2E-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D9F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E-07</w:t>
            </w:r>
          </w:p>
        </w:tc>
      </w:tr>
      <w:tr w:rsidR="001A2DF6" w:rsidRPr="001A2DF6" w14:paraId="5960B79B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FD0E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183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F81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7769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B43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962422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99B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88750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E55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0478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D92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386893</w:t>
            </w:r>
          </w:p>
        </w:tc>
      </w:tr>
      <w:tr w:rsidR="001A2DF6" w:rsidRPr="001A2DF6" w14:paraId="794FB4E1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8F5F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R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161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75692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3D7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86977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87E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7118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46A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5522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C5D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121769</w:t>
            </w:r>
          </w:p>
        </w:tc>
      </w:tr>
      <w:tr w:rsidR="001A2DF6" w:rsidRPr="001A2DF6" w14:paraId="469235F7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16C7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00612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72A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5403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8BB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266330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3B7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38603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C08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2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51D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E-05</w:t>
            </w:r>
          </w:p>
        </w:tc>
      </w:tr>
      <w:tr w:rsidR="001A2DF6" w:rsidRPr="001A2DF6" w14:paraId="05211179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198C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B21L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016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529066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A0E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20356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C6B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75295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0E0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9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47B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E-05</w:t>
            </w:r>
          </w:p>
        </w:tc>
      </w:tr>
      <w:tr w:rsidR="001A2DF6" w:rsidRPr="001A2DF6" w14:paraId="5B1E40FA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0833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GT2A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840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768746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429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048065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1F6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605403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BBB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655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D99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763012</w:t>
            </w:r>
          </w:p>
        </w:tc>
      </w:tr>
      <w:tr w:rsidR="001A2DF6" w:rsidRPr="001A2DF6" w14:paraId="7BDE21D5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A497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OA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12A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30939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ED7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293720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6CD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093367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2FD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841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829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722139</w:t>
            </w:r>
          </w:p>
        </w:tc>
      </w:tr>
      <w:tr w:rsidR="001A2DF6" w:rsidRPr="001A2DF6" w14:paraId="37317EF9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DFD1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PK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1D1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509765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856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52794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5A9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5664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6C9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9833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45E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927371</w:t>
            </w:r>
          </w:p>
        </w:tc>
      </w:tr>
      <w:tr w:rsidR="001A2DF6" w:rsidRPr="001A2DF6" w14:paraId="1E808751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E330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RX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5BE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459330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F1A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787660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851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6197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A38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2771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87D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312879</w:t>
            </w:r>
          </w:p>
        </w:tc>
      </w:tr>
      <w:tr w:rsidR="001A2DF6" w:rsidRPr="001A2DF6" w14:paraId="642E4BD1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E3DA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2BP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E93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90328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376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29982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426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65516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8CE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8927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876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208612</w:t>
            </w:r>
          </w:p>
        </w:tc>
      </w:tr>
      <w:tr w:rsidR="001A2DF6" w:rsidRPr="001A2DF6" w14:paraId="03F83EC2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8E5B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13890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157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93587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8ED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60028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41B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7015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F0F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1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E10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65625</w:t>
            </w:r>
          </w:p>
        </w:tc>
      </w:tr>
      <w:tr w:rsidR="001A2DF6" w:rsidRPr="001A2DF6" w14:paraId="03878698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45F5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00488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ABA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035137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3C3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916742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472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65339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2F6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9638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8D7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533481</w:t>
            </w:r>
          </w:p>
        </w:tc>
      </w:tr>
      <w:tr w:rsidR="001A2DF6" w:rsidRPr="001A2DF6" w14:paraId="7D8D4B20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1478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L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E94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174438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3C2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494243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8BD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99452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0E9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884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C69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002283</w:t>
            </w:r>
          </w:p>
        </w:tc>
      </w:tr>
      <w:tr w:rsidR="001A2DF6" w:rsidRPr="001A2DF6" w14:paraId="1A934C73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FF97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SR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0C2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164519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659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703363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7D3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05767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90B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2E9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45298</w:t>
            </w:r>
          </w:p>
        </w:tc>
      </w:tr>
      <w:tr w:rsidR="001A2DF6" w:rsidRPr="001A2DF6" w14:paraId="5701A61C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A4BB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LP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625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92527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82B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60495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40C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69513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2F3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6254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785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030952</w:t>
            </w:r>
          </w:p>
        </w:tc>
      </w:tr>
      <w:tr w:rsidR="001A2DF6" w:rsidRPr="001A2DF6" w14:paraId="5339B367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52AA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REMEN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436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081873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E6F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364415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A1C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40295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8DF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6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E0F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7E-05</w:t>
            </w:r>
          </w:p>
        </w:tc>
      </w:tr>
      <w:tr w:rsidR="001A2DF6" w:rsidRPr="001A2DF6" w14:paraId="24D371EC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4A30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D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F02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59076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C98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940232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FC7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93716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3DB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6E-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8ED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18455</w:t>
            </w:r>
          </w:p>
        </w:tc>
      </w:tr>
      <w:tr w:rsidR="001A2DF6" w:rsidRPr="001A2DF6" w14:paraId="0746ECE8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3DD4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B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D8B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42590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B12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934497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384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56815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986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994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496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242411</w:t>
            </w:r>
          </w:p>
        </w:tc>
      </w:tr>
      <w:tr w:rsidR="001A2DF6" w:rsidRPr="001A2DF6" w14:paraId="6B70BC5E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36C1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M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65F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8290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F5D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846968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568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7639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44D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2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CBD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74436</w:t>
            </w:r>
          </w:p>
        </w:tc>
      </w:tr>
      <w:tr w:rsidR="001A2DF6" w:rsidRPr="001A2DF6" w14:paraId="28FB5BBA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4F3E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E95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20462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BD6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7995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93A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05072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491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0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753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33502</w:t>
            </w:r>
          </w:p>
        </w:tc>
      </w:tr>
      <w:tr w:rsidR="001A2DF6" w:rsidRPr="001A2DF6" w14:paraId="59AEE20F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A544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P13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127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07474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6D9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62726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3E8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97760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9B5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578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071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314769</w:t>
            </w:r>
          </w:p>
        </w:tc>
      </w:tr>
      <w:tr w:rsidR="001A2DF6" w:rsidRPr="001A2DF6" w14:paraId="4891345B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3816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B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674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689467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ECF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33861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190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422072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CBB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884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828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0480992</w:t>
            </w:r>
          </w:p>
        </w:tc>
      </w:tr>
      <w:tr w:rsidR="001A2DF6" w:rsidRPr="001A2DF6" w14:paraId="7C86452A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738F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TNL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E90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874319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6E3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227650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D29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97469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6F5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4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A5A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455083</w:t>
            </w:r>
          </w:p>
        </w:tc>
      </w:tr>
      <w:tr w:rsidR="001A2DF6" w:rsidRPr="001A2DF6" w14:paraId="595C9101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4C20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G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48C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650209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F73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634878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579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1139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2EC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952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140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078632</w:t>
            </w:r>
          </w:p>
        </w:tc>
      </w:tr>
      <w:tr w:rsidR="001A2DF6" w:rsidRPr="001A2DF6" w14:paraId="1F512FDB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AC01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140076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77A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1028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507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70345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3A5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35999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2C3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4736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4FA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709647</w:t>
            </w:r>
          </w:p>
        </w:tc>
      </w:tr>
      <w:tr w:rsidR="001A2DF6" w:rsidRPr="001A2DF6" w14:paraId="33B60158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9FE8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RNP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355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423407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FF7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192487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211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51409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62C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249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C28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633738</w:t>
            </w:r>
          </w:p>
        </w:tc>
      </w:tr>
      <w:tr w:rsidR="001A2DF6" w:rsidRPr="001A2DF6" w14:paraId="0EE37BFD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5A11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590326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3AD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25152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C6F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830867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B32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14603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821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784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31295</w:t>
            </w:r>
          </w:p>
        </w:tc>
      </w:tr>
      <w:tr w:rsidR="001A2DF6" w:rsidRPr="001A2DF6" w14:paraId="6EE2A6A7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48DD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64560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29B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00551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2CB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941264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580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26502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F62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8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180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18749</w:t>
            </w:r>
          </w:p>
        </w:tc>
      </w:tr>
      <w:tr w:rsidR="001A2DF6" w:rsidRPr="001A2DF6" w14:paraId="62B01823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3F25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RA2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264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497031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BE8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360417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AB0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51741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A8F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687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57F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691297</w:t>
            </w:r>
          </w:p>
        </w:tc>
      </w:tr>
      <w:tr w:rsidR="001A2DF6" w:rsidRPr="001A2DF6" w14:paraId="36D3A738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D128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136475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A83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548075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717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697500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BFF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68516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6F9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883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67C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43254</w:t>
            </w:r>
          </w:p>
        </w:tc>
      </w:tr>
      <w:tr w:rsidR="001A2DF6" w:rsidRPr="001A2DF6" w14:paraId="3F39CD98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EC54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34P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3C5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824935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B52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774776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AA0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56175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F80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293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1FC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3076776</w:t>
            </w:r>
          </w:p>
        </w:tc>
      </w:tr>
      <w:tr w:rsidR="001A2DF6" w:rsidRPr="001A2DF6" w14:paraId="2733C9E4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1D0F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03748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7DF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504280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A14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173292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FE0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02363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44B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790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8D2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390659</w:t>
            </w:r>
          </w:p>
        </w:tc>
      </w:tr>
      <w:tr w:rsidR="001A2DF6" w:rsidRPr="001A2DF6" w14:paraId="574022F6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F690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VH-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B7C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79315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E90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00424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206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287063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38F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96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AAF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891186</w:t>
            </w:r>
          </w:p>
        </w:tc>
      </w:tr>
      <w:tr w:rsidR="001A2DF6" w:rsidRPr="001A2DF6" w14:paraId="03A6FF44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2CC7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51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C05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37153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684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343494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444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378017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45C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6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FCA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03563</w:t>
            </w:r>
          </w:p>
        </w:tc>
      </w:tr>
      <w:tr w:rsidR="001A2DF6" w:rsidRPr="001A2DF6" w14:paraId="5327C213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8575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IP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A45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2103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228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48836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9AD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98099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D3D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533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BF9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612517</w:t>
            </w:r>
          </w:p>
        </w:tc>
      </w:tr>
      <w:tr w:rsidR="001A2DF6" w:rsidRPr="001A2DF6" w14:paraId="382D28A1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3D27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016876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CA6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080827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8A1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605559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27B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07998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85A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531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256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253928</w:t>
            </w:r>
          </w:p>
        </w:tc>
      </w:tr>
      <w:tr w:rsidR="001A2DF6" w:rsidRPr="001A2DF6" w14:paraId="5B47CE8D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6927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00116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CDA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50124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E99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289645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231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24823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D54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4E-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7C3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0E-05</w:t>
            </w:r>
          </w:p>
        </w:tc>
      </w:tr>
      <w:tr w:rsidR="001A2DF6" w:rsidRPr="001A2DF6" w14:paraId="7FDB1082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D422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7SKP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FF2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054257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780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492844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891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77176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54C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8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483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18203</w:t>
            </w:r>
          </w:p>
        </w:tc>
      </w:tr>
      <w:tr w:rsidR="001A2DF6" w:rsidRPr="001A2DF6" w14:paraId="02A164BA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387A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4D8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60199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15A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879069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353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28177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ED8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799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213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783254</w:t>
            </w:r>
          </w:p>
        </w:tc>
      </w:tr>
      <w:tr w:rsidR="001A2DF6" w:rsidRPr="001A2DF6" w14:paraId="0D00AC3E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EA59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035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686696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1B7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023936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040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65884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E2F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950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67A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36673</w:t>
            </w:r>
          </w:p>
        </w:tc>
      </w:tr>
      <w:tr w:rsidR="001A2DF6" w:rsidRPr="001A2DF6" w14:paraId="1D5088CC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84F0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HG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D0C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0226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BAE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398209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5B3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20451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BC9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2E-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0F5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9E-10</w:t>
            </w:r>
          </w:p>
        </w:tc>
      </w:tr>
      <w:tr w:rsidR="001A2DF6" w:rsidRPr="001A2DF6" w14:paraId="7EA3A8D7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CE2E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8CE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949519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841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45018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17B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472042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55B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856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611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87194</w:t>
            </w:r>
          </w:p>
        </w:tc>
      </w:tr>
      <w:tr w:rsidR="001A2DF6" w:rsidRPr="001A2DF6" w14:paraId="69144B35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445A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11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217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19448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93D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523431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89F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59677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565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4718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767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384631</w:t>
            </w:r>
          </w:p>
        </w:tc>
      </w:tr>
      <w:tr w:rsidR="001A2DF6" w:rsidRPr="001A2DF6" w14:paraId="03A1DEAE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0EE3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D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041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845464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AAB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221623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3B1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25835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EBC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9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112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160379</w:t>
            </w:r>
          </w:p>
        </w:tc>
      </w:tr>
      <w:tr w:rsidR="001A2DF6" w:rsidRPr="001A2DF6" w14:paraId="08311891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7BD2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BH-A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137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04909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60F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26493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240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65513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CB1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3153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5EC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736978</w:t>
            </w:r>
          </w:p>
        </w:tc>
      </w:tr>
      <w:tr w:rsidR="001A2DF6" w:rsidRPr="001A2DF6" w14:paraId="3758DBEA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3A75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NC5B-A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74C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055674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64D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474578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595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28141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228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65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BEC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7555126</w:t>
            </w:r>
          </w:p>
        </w:tc>
      </w:tr>
      <w:tr w:rsidR="001A2DF6" w:rsidRPr="001A2DF6" w14:paraId="4D34150B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65C4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58381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EE2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1447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928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77840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2E7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38920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A0F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454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13F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697133</w:t>
            </w:r>
          </w:p>
        </w:tc>
      </w:tr>
      <w:tr w:rsidR="001A2DF6" w:rsidRPr="001A2DF6" w14:paraId="29E23CB0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1BD0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EC1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705861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9C3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063371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123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50305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D9C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4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E04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27373</w:t>
            </w:r>
          </w:p>
        </w:tc>
      </w:tr>
      <w:tr w:rsidR="001A2DF6" w:rsidRPr="001A2DF6" w14:paraId="2DB0D4C3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F750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F2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ADE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888136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2C3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375207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595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99773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B90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5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E12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26149</w:t>
            </w:r>
          </w:p>
        </w:tc>
      </w:tr>
      <w:tr w:rsidR="001A2DF6" w:rsidRPr="001A2DF6" w14:paraId="12730B84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01C5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17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E6F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14436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6A1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229254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144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35710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86B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23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216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307196</w:t>
            </w:r>
          </w:p>
        </w:tc>
      </w:tr>
      <w:tr w:rsidR="001A2DF6" w:rsidRPr="001A2DF6" w14:paraId="4311BB1B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890A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ORD3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266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910070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8BE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77094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A74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17916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917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0B9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46055</w:t>
            </w:r>
          </w:p>
        </w:tc>
      </w:tr>
      <w:tr w:rsidR="001A2DF6" w:rsidRPr="001A2DF6" w14:paraId="1261C8E1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E270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ACAM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9E2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01.0286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2D1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1.2066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B82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13983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801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5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D17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18386</w:t>
            </w:r>
          </w:p>
        </w:tc>
      </w:tr>
      <w:tr w:rsidR="001A2DF6" w:rsidRPr="001A2DF6" w14:paraId="3CB978E6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22E0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S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BBA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16459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B13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30547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0E0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16868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F3B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070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C25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219631</w:t>
            </w:r>
          </w:p>
        </w:tc>
      </w:tr>
      <w:tr w:rsidR="001A2DF6" w:rsidRPr="001A2DF6" w14:paraId="698A5DDB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E6D9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GH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DDC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467855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4DE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869701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0BA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31382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E29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50B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41342</w:t>
            </w:r>
          </w:p>
        </w:tc>
      </w:tr>
      <w:tr w:rsidR="001A2DF6" w:rsidRPr="001A2DF6" w14:paraId="0C96827F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864D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1orf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3FD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954727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1AE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848889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F1E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720803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DB0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9124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664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4671965</w:t>
            </w:r>
          </w:p>
        </w:tc>
      </w:tr>
      <w:tr w:rsidR="001A2DF6" w:rsidRPr="001A2DF6" w14:paraId="54E83713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E74E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11473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526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00106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4D0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789257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D8F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18903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4F6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B83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71588</w:t>
            </w:r>
          </w:p>
        </w:tc>
      </w:tr>
      <w:tr w:rsidR="001A2DF6" w:rsidRPr="001A2DF6" w14:paraId="37C9A378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C1F8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LGA8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40C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170812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EB8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787434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A72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33545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9E6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907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307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04785</w:t>
            </w:r>
          </w:p>
        </w:tc>
      </w:tr>
      <w:tr w:rsidR="001A2DF6" w:rsidRPr="001A2DF6" w14:paraId="54DB1748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02B2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166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37D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480475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F58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741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73D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43053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EE9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6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483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61626</w:t>
            </w:r>
          </w:p>
        </w:tc>
      </w:tr>
      <w:tr w:rsidR="001A2DF6" w:rsidRPr="001A2DF6" w14:paraId="24DBE4E5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12ED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BO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02E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05899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856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326319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A0D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25361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81A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5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330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625093</w:t>
            </w:r>
          </w:p>
        </w:tc>
      </w:tr>
      <w:tr w:rsidR="001A2DF6" w:rsidRPr="001A2DF6" w14:paraId="1A854942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EC27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109446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482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69404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75B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408597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83A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00849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BB3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068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12F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404463</w:t>
            </w:r>
          </w:p>
        </w:tc>
      </w:tr>
      <w:tr w:rsidR="001A2DF6" w:rsidRPr="001A2DF6" w14:paraId="32370696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182F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01863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872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49411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F42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59687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8E4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85116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415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081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96E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030354</w:t>
            </w:r>
          </w:p>
        </w:tc>
      </w:tr>
      <w:tr w:rsidR="001A2DF6" w:rsidRPr="001A2DF6" w14:paraId="44EA11C6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81F6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59056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693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17959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912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07723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9E3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12767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B44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423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BB2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324945</w:t>
            </w:r>
          </w:p>
        </w:tc>
      </w:tr>
      <w:tr w:rsidR="001A2DF6" w:rsidRPr="001A2DF6" w14:paraId="33F199D7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B8C3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181A2H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F6E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45977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71C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178307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B1A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58703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D20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7953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09E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4121763</w:t>
            </w:r>
          </w:p>
        </w:tc>
      </w:tr>
      <w:tr w:rsidR="001A2DF6" w:rsidRPr="001A2DF6" w14:paraId="0D146190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AC6A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CE1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3A2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663522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7CE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515930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6D4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22286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21F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6E-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22F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8E-05</w:t>
            </w:r>
          </w:p>
        </w:tc>
      </w:tr>
      <w:tr w:rsidR="001A2DF6" w:rsidRPr="001A2DF6" w14:paraId="1C320D70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8B61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FN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FFA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88706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57D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020873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356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19526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061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9817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3BD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4882181</w:t>
            </w:r>
          </w:p>
        </w:tc>
      </w:tr>
      <w:tr w:rsidR="001A2DF6" w:rsidRPr="001A2DF6" w14:paraId="6F99F613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431A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L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05E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008264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3C8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813997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5B2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60526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169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3E-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A17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6E-06</w:t>
            </w:r>
          </w:p>
        </w:tc>
      </w:tr>
      <w:tr w:rsidR="001A2DF6" w:rsidRPr="001A2DF6" w14:paraId="2BEB1BD2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23A1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LCA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7A2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084135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146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46524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67C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3134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F92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885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2ED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829076</w:t>
            </w:r>
          </w:p>
        </w:tc>
      </w:tr>
      <w:tr w:rsidR="001A2DF6" w:rsidRPr="001A2DF6" w14:paraId="583214D2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15F6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M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73E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134669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4B2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426265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DAE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86759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B18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558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3BB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716776</w:t>
            </w:r>
          </w:p>
        </w:tc>
      </w:tr>
      <w:tr w:rsidR="001A2DF6" w:rsidRPr="001A2DF6" w14:paraId="74F939FF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B18E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B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525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82977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2DC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193531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9C7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16015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0FB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3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D54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67699</w:t>
            </w:r>
          </w:p>
        </w:tc>
      </w:tr>
      <w:tr w:rsidR="001A2DF6" w:rsidRPr="001A2DF6" w14:paraId="4CEC99AB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E70C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BP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712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712444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DA8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739820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2BD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25242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928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1832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202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15952</w:t>
            </w:r>
          </w:p>
        </w:tc>
      </w:tr>
      <w:tr w:rsidR="001A2DF6" w:rsidRPr="001A2DF6" w14:paraId="4D51664D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12DC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X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3E5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848154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6C5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92759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00F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46620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3EB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5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0DE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33616</w:t>
            </w:r>
          </w:p>
        </w:tc>
      </w:tr>
      <w:tr w:rsidR="001A2DF6" w:rsidRPr="001A2DF6" w14:paraId="48DF8580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7196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2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6A9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184757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3B8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477563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043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093765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232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3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1DA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66271</w:t>
            </w:r>
          </w:p>
        </w:tc>
      </w:tr>
      <w:tr w:rsidR="001A2DF6" w:rsidRPr="001A2DF6" w14:paraId="6C937610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5B70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FM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ACA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09.9716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821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22.6689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B7F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385327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CE0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2968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DFE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364128</w:t>
            </w:r>
          </w:p>
        </w:tc>
      </w:tr>
      <w:tr w:rsidR="001A2DF6" w:rsidRPr="001A2DF6" w14:paraId="2788B2D1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4463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47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8CD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571602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E0B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226497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8B9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01184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37A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7545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024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620443</w:t>
            </w:r>
          </w:p>
        </w:tc>
      </w:tr>
      <w:tr w:rsidR="001A2DF6" w:rsidRPr="001A2DF6" w14:paraId="6CF23946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BEE9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YNA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D95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519880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EF1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785963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FA9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24842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182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4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14F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69424</w:t>
            </w:r>
          </w:p>
        </w:tc>
      </w:tr>
      <w:tr w:rsidR="001A2DF6" w:rsidRPr="001A2DF6" w14:paraId="20553B20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2CF1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02214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CC6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06759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583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579971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633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81021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333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184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A75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594099</w:t>
            </w:r>
          </w:p>
        </w:tc>
      </w:tr>
      <w:tr w:rsidR="001A2DF6" w:rsidRPr="001A2DF6" w14:paraId="4F6ED74A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0CE7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UBB2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97F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030404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B25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680576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00E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34668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B8C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6362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2EE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0748195</w:t>
            </w:r>
          </w:p>
        </w:tc>
      </w:tr>
      <w:tr w:rsidR="001A2DF6" w:rsidRPr="001A2DF6" w14:paraId="3E990B37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1277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D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3E3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586028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904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443379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307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354552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06F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283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30D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939115</w:t>
            </w:r>
          </w:p>
        </w:tc>
      </w:tr>
      <w:tr w:rsidR="001A2DF6" w:rsidRPr="001A2DF6" w14:paraId="6FBFBF1F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05AA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SE1L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059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83134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C8C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006142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FF4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5507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C6A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8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73F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E-06</w:t>
            </w:r>
          </w:p>
        </w:tc>
      </w:tr>
      <w:tr w:rsidR="001A2DF6" w:rsidRPr="001A2DF6" w14:paraId="7CAB3B4F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FF06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24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5F4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301069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CEF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072868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4E4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15204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688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415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185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13255</w:t>
            </w:r>
          </w:p>
        </w:tc>
      </w:tr>
      <w:tr w:rsidR="001A2DF6" w:rsidRPr="001A2DF6" w14:paraId="236B663B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3C03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AG2-A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11B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807851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408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566269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206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16111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548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8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7B5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56632</w:t>
            </w:r>
          </w:p>
        </w:tc>
      </w:tr>
      <w:tr w:rsidR="001A2DF6" w:rsidRPr="001A2DF6" w14:paraId="5DFC7DFC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B395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C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464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842659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E1E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651738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C85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64739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634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936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AB6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061948</w:t>
            </w:r>
          </w:p>
        </w:tc>
      </w:tr>
      <w:tr w:rsidR="001A2DF6" w:rsidRPr="001A2DF6" w14:paraId="352B9CED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1825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16F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829948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AFB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726311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F3B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5045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7CB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8688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574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0429295</w:t>
            </w:r>
          </w:p>
        </w:tc>
      </w:tr>
      <w:tr w:rsidR="001A2DF6" w:rsidRPr="001A2DF6" w14:paraId="70A2B2BE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060A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07205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949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354659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07F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47375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A2D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09474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1C6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3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1AD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E-05</w:t>
            </w:r>
          </w:p>
        </w:tc>
      </w:tr>
      <w:tr w:rsidR="001A2DF6" w:rsidRPr="001A2DF6" w14:paraId="3C80E32C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15AA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C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F14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11123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E8F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61369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5AF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26632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816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E-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5E2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6E-05</w:t>
            </w:r>
          </w:p>
        </w:tc>
      </w:tr>
      <w:tr w:rsidR="001A2DF6" w:rsidRPr="001A2DF6" w14:paraId="164A2944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E321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422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798649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B1D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987626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D04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38988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57E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4E-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977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9E-05</w:t>
            </w:r>
          </w:p>
        </w:tc>
      </w:tr>
      <w:tr w:rsidR="001A2DF6" w:rsidRPr="001A2DF6" w14:paraId="48442272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CD4D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EACAM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D44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6.95912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37F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.07767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54A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48379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548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67E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83717</w:t>
            </w:r>
          </w:p>
        </w:tc>
      </w:tr>
      <w:tr w:rsidR="001A2DF6" w:rsidRPr="001A2DF6" w14:paraId="6E28A553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5038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T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684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85087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85D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138316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749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28078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EAF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7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20A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51525</w:t>
            </w:r>
          </w:p>
        </w:tc>
      </w:tr>
      <w:tr w:rsidR="001A2DF6" w:rsidRPr="001A2DF6" w14:paraId="459CA0B2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5392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00355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C99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13856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F05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492559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FEF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42193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EB4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3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AAD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8E-07</w:t>
            </w:r>
          </w:p>
        </w:tc>
      </w:tr>
      <w:tr w:rsidR="001A2DF6" w:rsidRPr="001A2DF6" w14:paraId="1099AF20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950C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162586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B2A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42389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24A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126925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44E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08136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201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6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D11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E-06</w:t>
            </w:r>
          </w:p>
        </w:tc>
      </w:tr>
      <w:tr w:rsidR="001A2DF6" w:rsidRPr="001A2DF6" w14:paraId="301483F4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1D56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5MC1P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6DB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508396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00E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384554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E48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51825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BD4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819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030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93022</w:t>
            </w:r>
          </w:p>
        </w:tc>
      </w:tr>
      <w:tr w:rsidR="001A2DF6" w:rsidRPr="001A2DF6" w14:paraId="6207A819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0202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S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BC73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081997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6AA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019684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8C6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71724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E4C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6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5C2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61426</w:t>
            </w:r>
          </w:p>
        </w:tc>
      </w:tr>
      <w:tr w:rsidR="001A2DF6" w:rsidRPr="001A2DF6" w14:paraId="4BA22AD9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B60D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45105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EAE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40809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C75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571994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196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71593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E16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4E-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F31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3E-05</w:t>
            </w:r>
          </w:p>
        </w:tc>
      </w:tr>
      <w:tr w:rsidR="001A2DF6" w:rsidRPr="001A2DF6" w14:paraId="79929A9B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B115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3BD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282557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45F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980524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5B5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561190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ECE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2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40E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7977</w:t>
            </w:r>
          </w:p>
        </w:tc>
      </w:tr>
      <w:tr w:rsidR="001A2DF6" w:rsidRPr="001A2DF6" w14:paraId="46429E24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3176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OX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26C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771614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636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622608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896E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736268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313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259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757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195491</w:t>
            </w:r>
          </w:p>
        </w:tc>
      </w:tr>
      <w:tr w:rsidR="001A2DF6" w:rsidRPr="001A2DF6" w14:paraId="2E26F4EC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963C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SIC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366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01648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75D1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435560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A47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52205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9B3B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7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FCE6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24509</w:t>
            </w:r>
          </w:p>
        </w:tc>
      </w:tr>
      <w:tr w:rsidR="001A2DF6" w:rsidRPr="001A2DF6" w14:paraId="122C9B8C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D4C2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355987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D3D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33899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D63D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600265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DB04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93838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282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884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679C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002283</w:t>
            </w:r>
          </w:p>
        </w:tc>
      </w:tr>
      <w:tr w:rsidR="001A2DF6" w:rsidRPr="001A2DF6" w14:paraId="5C085761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1576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C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344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31836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243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034699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3F9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63717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A0BA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3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CD7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E-05</w:t>
            </w:r>
          </w:p>
        </w:tc>
      </w:tr>
      <w:tr w:rsidR="001A2DF6" w:rsidRPr="001A2DF6" w14:paraId="6EC25DAD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00B3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00731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B269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55276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48C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60467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C917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87307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3AF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928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033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835373</w:t>
            </w:r>
          </w:p>
        </w:tc>
      </w:tr>
      <w:tr w:rsidR="001A2DF6" w:rsidRPr="001A2DF6" w14:paraId="2C0287B5" w14:textId="77777777" w:rsidTr="001A2DF6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B53A" w14:textId="77777777" w:rsidR="001A2DF6" w:rsidRPr="001A2DF6" w:rsidRDefault="001A2DF6" w:rsidP="001A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B1P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43D2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704275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8948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542652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7F9F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01138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E955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5581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0AF0" w14:textId="77777777" w:rsidR="001A2DF6" w:rsidRPr="001A2DF6" w:rsidRDefault="001A2DF6" w:rsidP="001A2DF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D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6948563</w:t>
            </w:r>
          </w:p>
        </w:tc>
      </w:tr>
    </w:tbl>
    <w:p w14:paraId="4A1AA359" w14:textId="77777777" w:rsidR="009C15F5" w:rsidRPr="001A2DF6" w:rsidRDefault="009C15F5" w:rsidP="001A2D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C15F5" w:rsidRPr="001A2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6849C" w14:textId="77777777" w:rsidR="00552EDA" w:rsidRDefault="00552EDA" w:rsidP="001A2DF6">
      <w:r>
        <w:separator/>
      </w:r>
    </w:p>
  </w:endnote>
  <w:endnote w:type="continuationSeparator" w:id="0">
    <w:p w14:paraId="7498FB91" w14:textId="77777777" w:rsidR="00552EDA" w:rsidRDefault="00552EDA" w:rsidP="001A2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EB840" w14:textId="77777777" w:rsidR="00552EDA" w:rsidRDefault="00552EDA" w:rsidP="001A2DF6">
      <w:r>
        <w:separator/>
      </w:r>
    </w:p>
  </w:footnote>
  <w:footnote w:type="continuationSeparator" w:id="0">
    <w:p w14:paraId="6C9819C8" w14:textId="77777777" w:rsidR="00552EDA" w:rsidRDefault="00552EDA" w:rsidP="001A2D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CA0"/>
    <w:rsid w:val="00192CBC"/>
    <w:rsid w:val="001A2DF6"/>
    <w:rsid w:val="00416BDF"/>
    <w:rsid w:val="00552EDA"/>
    <w:rsid w:val="009C15F5"/>
    <w:rsid w:val="00F84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53BFE0C-89AD-4FAD-812E-CBD09E02E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2D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2D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2D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2DF6"/>
    <w:rPr>
      <w:sz w:val="18"/>
      <w:szCs w:val="18"/>
    </w:rPr>
  </w:style>
  <w:style w:type="paragraph" w:customStyle="1" w:styleId="msonormal0">
    <w:name w:val="msonormal"/>
    <w:basedOn w:val="a"/>
    <w:rsid w:val="001A2DF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1A2DF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988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7</Pages>
  <Words>2563</Words>
  <Characters>14610</Characters>
  <Application>Microsoft Office Word</Application>
  <DocSecurity>0</DocSecurity>
  <Lines>121</Lines>
  <Paragraphs>34</Paragraphs>
  <ScaleCrop>false</ScaleCrop>
  <Company/>
  <LinksUpToDate>false</LinksUpToDate>
  <CharactersWithSpaces>17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huan xu</dc:creator>
  <cp:keywords/>
  <dc:description/>
  <cp:lastModifiedBy>qihuan xu</cp:lastModifiedBy>
  <cp:revision>2</cp:revision>
  <dcterms:created xsi:type="dcterms:W3CDTF">2023-09-14T05:13:00Z</dcterms:created>
  <dcterms:modified xsi:type="dcterms:W3CDTF">2023-09-14T05:13:00Z</dcterms:modified>
</cp:coreProperties>
</file>